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819EF" w14:textId="77777777" w:rsidR="000C5A03" w:rsidRPr="009D740C" w:rsidRDefault="00560B94">
      <w:pPr>
        <w:pStyle w:val="Heading1"/>
        <w:keepNext w:val="0"/>
        <w:keepLines w:val="0"/>
        <w:spacing w:before="48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bookmarkStart w:id="0" w:name="_hz17bnpdl1pb" w:colFirst="0" w:colLast="0"/>
      <w:bookmarkEnd w:id="0"/>
      <w:r w:rsidRPr="009D740C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upplementary materials</w:t>
      </w:r>
    </w:p>
    <w:p w14:paraId="4EC7ACEE" w14:textId="71478AB9" w:rsidR="000C5A03" w:rsidRPr="009D740C" w:rsidRDefault="00560B94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 w:rsidRPr="009D740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S1. Summary of fungal taxa frequently reported from coral. </w:t>
      </w:r>
      <w:r w:rsidRPr="009D740C">
        <w:rPr>
          <w:rFonts w:ascii="Times New Roman" w:eastAsia="Times New Roman" w:hAnsi="Times New Roman" w:cs="Times New Roman"/>
          <w:sz w:val="20"/>
          <w:szCs w:val="20"/>
          <w:lang w:val="en-US"/>
        </w:rPr>
        <w:t>Table (A) summarizes several Ascomycota, (B) Basidiomycota, and (C) other fungal phyla or closely related subkingdoms. Diversity data on coral-associated fungi are still sparse, but taxa consistently recovered from coral</w:t>
      </w:r>
      <w:r w:rsidR="009D740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 </w:t>
      </w:r>
      <w:r w:rsidRPr="009D740C">
        <w:rPr>
          <w:rFonts w:ascii="Times New Roman" w:eastAsia="Times New Roman" w:hAnsi="Times New Roman" w:cs="Times New Roman"/>
          <w:sz w:val="20"/>
          <w:szCs w:val="20"/>
          <w:lang w:val="en-US"/>
        </w:rPr>
        <w:t>across geographic locations.</w:t>
      </w:r>
    </w:p>
    <w:tbl>
      <w:tblPr>
        <w:tblStyle w:val="a"/>
        <w:tblW w:w="139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1"/>
        <w:gridCol w:w="1675"/>
        <w:gridCol w:w="1795"/>
        <w:gridCol w:w="1585"/>
        <w:gridCol w:w="3591"/>
        <w:gridCol w:w="3800"/>
      </w:tblGrid>
      <w:tr w:rsidR="000C5A03" w14:paraId="4A3D22AF" w14:textId="77777777" w:rsidTr="00456A2B">
        <w:trPr>
          <w:trHeight w:val="480"/>
        </w:trPr>
        <w:tc>
          <w:tcPr>
            <w:tcW w:w="1395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0EC2" w14:textId="77777777" w:rsidR="000C5A03" w:rsidRDefault="00560B94" w:rsidP="00456A2B">
            <w:pPr>
              <w:ind w:left="3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)  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kingd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/Phylum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comycota</w:t>
            </w:r>
            <w:proofErr w:type="spellEnd"/>
          </w:p>
        </w:tc>
      </w:tr>
      <w:tr w:rsidR="000C5A03" w:rsidRPr="000D45C1" w14:paraId="10B2DC3E" w14:textId="77777777" w:rsidTr="00456A2B">
        <w:trPr>
          <w:trHeight w:val="645"/>
        </w:trPr>
        <w:tc>
          <w:tcPr>
            <w:tcW w:w="13954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8773B" w14:textId="2DECFB91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phylum Ascomycota is the most frequently reported taxon found in coral samples. In many studies Ascomycota members dominated &gt; 90% of the coral</w:t>
            </w:r>
            <w:r w:rsid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associated fungal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ommunity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egley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07, Vega Thurber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et al.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09,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óes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Neto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et al.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20, Amend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2,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nthond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8,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fshitz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et al.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20,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avanich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t al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 2022)</w:t>
            </w:r>
          </w:p>
        </w:tc>
      </w:tr>
      <w:tr w:rsidR="000C5A03" w14:paraId="47E077E8" w14:textId="77777777" w:rsidTr="00456A2B">
        <w:trPr>
          <w:trHeight w:val="64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7E6C7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ass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393D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rder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97D9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amily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54E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Genus /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42D6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udies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D266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ents</w:t>
            </w:r>
            <w:proofErr w:type="spellEnd"/>
          </w:p>
        </w:tc>
      </w:tr>
      <w:tr w:rsidR="000C5A03" w:rsidRPr="000D45C1" w14:paraId="2C09ACEE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EBD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EB99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351E0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903F8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A3C33" w14:textId="3A9C39F8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gle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2007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óes-Net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2020, Ame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, </w:t>
            </w:r>
            <w:proofErr w:type="spellStart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>Cárdenas</w:t>
            </w:r>
            <w:proofErr w:type="spellEnd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2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5B27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lative abundance &lt; 70%; comprises major members of the coral mycobiome in Amend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</w:tr>
      <w:tr w:rsidR="000C5A03" w:rsidRPr="000D45C1" w14:paraId="37E3992E" w14:textId="77777777" w:rsidTr="00456A2B">
        <w:trPr>
          <w:trHeight w:val="190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DE10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B6BF" w14:textId="77777777" w:rsidR="000C5A03" w:rsidRDefault="00560B94" w:rsidP="00456A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ulworthi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9A4D" w14:textId="77777777" w:rsidR="000C5A03" w:rsidRDefault="00560B94" w:rsidP="00456A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ulworthiacea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3870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.g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ind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F10EE" w14:textId="0F78A969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óes-Net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2020, Amend </w:t>
            </w:r>
            <w:r w:rsidRPr="009D74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,</w:t>
            </w:r>
            <w:r w:rsidR="009D74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nthon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2018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hlmey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1989, 200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80B" w14:textId="1CA418D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lative abundances &gt; 50%; obligatory marine fungus in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ohlmeyer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et al.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00; they typically occur in various marine environments, coralline algae, sand, driftwood, sea foam; they are conspicuous due to abundance and prevalence in corals, e.g.</w:t>
            </w:r>
            <w:r w:rsidR="0030427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iderastrea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iderea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ross different depths; core member of coral</w:t>
            </w:r>
            <w:r w:rsid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ungal communities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n Amend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2 and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nthond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et al.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18; most abundant fung</w:t>
            </w:r>
            <w:r w:rsid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 sequence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nthond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8</w:t>
            </w:r>
          </w:p>
        </w:tc>
      </w:tr>
      <w:tr w:rsidR="000C5A03" w:rsidRPr="000D45C1" w14:paraId="501FF2F2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44DD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6B33D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gnaporth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72D0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gnaporth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9DB0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C3B5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ga Thurber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E0AC5" w14:textId="1B79E284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lat</w:t>
            </w:r>
            <w:r w:rsid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axa are known for being phytopathogen</w:t>
            </w:r>
            <w:r w:rsid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Dean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05)</w:t>
            </w:r>
          </w:p>
        </w:tc>
      </w:tr>
      <w:tr w:rsidR="000C5A03" w:rsidRPr="000D45C1" w14:paraId="6EBAD88F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FD69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9AA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hiostomat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0B7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hiostomat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EE6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yalorhinocladiell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317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nthon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8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8D55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ot overabundant but prevalent in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nthond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8</w:t>
            </w:r>
          </w:p>
        </w:tc>
      </w:tr>
      <w:tr w:rsidR="000C5A03" w:rsidRPr="000D45C1" w14:paraId="0296B46E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2C842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4B7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ylari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0021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nectri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317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ysalospo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394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nthon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8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6372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ot overabundant but prevalent in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nthond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8</w:t>
            </w:r>
          </w:p>
        </w:tc>
      </w:tr>
      <w:tr w:rsidR="000C5A03" w:rsidRPr="000D45C1" w14:paraId="22093428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49349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3419E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4309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rocad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74A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stalot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0AD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5C21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ree species were isolated from coral</w:t>
            </w:r>
          </w:p>
        </w:tc>
      </w:tr>
      <w:tr w:rsidR="000C5A03" w:rsidRPr="000D45C1" w14:paraId="7CEC1490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B806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AA1B0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98C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ylari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F5B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Xylari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85D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F461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from coral in Brazil</w:t>
            </w:r>
          </w:p>
        </w:tc>
      </w:tr>
      <w:tr w:rsidR="000C5A03" w:rsidRPr="000D45C1" w14:paraId="054E0A06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C4AA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540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rdari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233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etomi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6439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DE16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C3BD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:rsidRPr="000D45C1" w14:paraId="1EBEBB38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2BEC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8C8DD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asc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E8EBD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asc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DB4D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EF5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AD2F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:rsidRPr="000D45C1" w14:paraId="26D3A425" w14:textId="77777777" w:rsidTr="00456A2B">
        <w:trPr>
          <w:trHeight w:val="82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11057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79DE" w14:textId="66535D87" w:rsidR="000C5A03" w:rsidRPr="00304275" w:rsidRDefault="00560B94" w:rsidP="00304275">
            <w:pPr>
              <w:spacing w:after="24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04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certae</w:t>
            </w:r>
            <w:proofErr w:type="spellEnd"/>
            <w:r w:rsidRPr="00304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04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di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8377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iospor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43615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8E67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1043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:rsidRPr="000D45C1" w14:paraId="13CD99A3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F610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8766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cre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A51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ctri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E149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39D9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5FAF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coral fungus, but also isolated from sediments/water from the sampling site!</w:t>
            </w:r>
          </w:p>
        </w:tc>
      </w:tr>
      <w:tr w:rsidR="000C5A03" w:rsidRPr="000D45C1" w14:paraId="39269613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CC9E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B165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3746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chybotrys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EE2F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29F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8921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:rsidRPr="000D45C1" w14:paraId="5514CEEA" w14:textId="77777777" w:rsidTr="00456A2B">
        <w:trPr>
          <w:trHeight w:val="780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1DA3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BBAD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D9DE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ocre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BB9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ichoderm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04B9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0, 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F7C2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coral fungus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fshitz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et al.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20); four species isolated from coral in Brazil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ulino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0)</w:t>
            </w:r>
          </w:p>
        </w:tc>
      </w:tr>
      <w:tr w:rsidR="000C5A03" w:rsidRPr="000D45C1" w14:paraId="4C771FB1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CBCA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C39F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904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onectri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458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onostach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osea</w:t>
            </w:r>
            <w:proofErr w:type="spellEnd"/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8C29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6C21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:rsidRPr="000D45C1" w14:paraId="1E9481BB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A877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8491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9660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rdycipit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C9B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rdyce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B649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FBB0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:rsidRPr="000D45C1" w14:paraId="11A26E54" w14:textId="77777777" w:rsidTr="00456A2B">
        <w:trPr>
          <w:trHeight w:val="780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A0E6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ccharomycetes</w:t>
            </w:r>
            <w:proofErr w:type="spellEnd"/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79B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ccharomycet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130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ccharomycet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101E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00F4" w14:textId="49D94284" w:rsidR="000C5A03" w:rsidRDefault="00560B94" w:rsidP="00456A2B"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gle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07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,</w:t>
            </w:r>
            <w:r w:rsidR="009D74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vanic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2022, </w:t>
            </w:r>
            <w:proofErr w:type="spellStart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>Cárdenas</w:t>
            </w:r>
            <w:proofErr w:type="spellEnd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2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5101" w14:textId="7609DED0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 major taxon in corals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egley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07); culturable </w:t>
            </w:r>
            <w:r w:rsidR="00633E5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revalent in corals during winter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fshitz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et al.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20)</w:t>
            </w:r>
          </w:p>
        </w:tc>
      </w:tr>
      <w:tr w:rsidR="000C5A03" w:rsidRPr="000D45C1" w14:paraId="3FE15085" w14:textId="77777777" w:rsidTr="00456A2B">
        <w:trPr>
          <w:trHeight w:val="780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53A0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E311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B0A8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ccharomycet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C00A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andida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29B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, 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34A4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bundant in few samples (Rabbani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1); two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Candida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ecies isolated from corals in Brazil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ulino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0)</w:t>
            </w:r>
          </w:p>
        </w:tc>
      </w:tr>
      <w:tr w:rsidR="000C5A03" w:rsidRPr="000D45C1" w14:paraId="12884353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C918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8234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A84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ccharomycet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BBA1" w14:textId="250C5CDD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yphopichi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DD1B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25FD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14:paraId="6CCD0B95" w14:textId="77777777" w:rsidTr="00456A2B">
        <w:trPr>
          <w:trHeight w:val="735"/>
        </w:trPr>
        <w:tc>
          <w:tcPr>
            <w:tcW w:w="318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923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izosaccharomycet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BB6C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FDD8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189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gle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, Ame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3460" w14:textId="77777777" w:rsidR="000C5A03" w:rsidRDefault="00560B94" w:rsidP="00456A2B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C5A03" w:rsidRPr="000D45C1" w14:paraId="0F17D91B" w14:textId="77777777" w:rsidTr="00456A2B">
        <w:trPr>
          <w:trHeight w:val="780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42A0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B26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pnodi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7DF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ratosphaeri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670B" w14:textId="7F316569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ort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rneckii</w:t>
            </w:r>
            <w:proofErr w:type="spellEnd"/>
            <w:r w:rsidR="003042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5EECF" w14:textId="6B3523B2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me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nthon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8, 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, </w:t>
            </w:r>
            <w:proofErr w:type="spellStart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>Cárdenas</w:t>
            </w:r>
            <w:proofErr w:type="spellEnd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2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3E90" w14:textId="7D490205" w:rsidR="000C5A03" w:rsidRPr="009D740C" w:rsidRDefault="00E94C83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tative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ore </w:t>
            </w:r>
            <w:r w:rsidR="00633E5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ungal communit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embers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f corals (</w:t>
            </w:r>
            <w:proofErr w:type="spellStart"/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nthond</w:t>
            </w:r>
            <w:proofErr w:type="spellEnd"/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B94"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8, Amend </w:t>
            </w:r>
            <w:r w:rsidR="00560B94"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1); als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ported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n Rabbani </w:t>
            </w:r>
            <w:r w:rsidR="00560B94"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 2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1</w:t>
            </w:r>
          </w:p>
        </w:tc>
      </w:tr>
      <w:tr w:rsidR="000C5A03" w:rsidRPr="000D45C1" w14:paraId="74A7443C" w14:textId="77777777" w:rsidTr="00456A2B">
        <w:trPr>
          <w:trHeight w:val="960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9C87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B7F7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pnodi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5F2A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vidiell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E9F54" w14:textId="373EA635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adospori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47E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0, 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, 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985E" w14:textId="43154769" w:rsidR="000C5A03" w:rsidRPr="009D740C" w:rsidRDefault="00E94C83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ltured coral fungus (</w:t>
            </w:r>
            <w:proofErr w:type="spellStart"/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fshitz</w:t>
            </w:r>
            <w:proofErr w:type="spellEnd"/>
            <w:r w:rsidR="00560B94"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et al. 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20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be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bundan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n metabarcoding data 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(Rabbani </w:t>
            </w:r>
            <w:r w:rsidR="00560B94"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1); several </w:t>
            </w:r>
            <w:r w:rsidR="00560B94"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Cladosporium 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ecies isolated from corals in Brazil (</w:t>
            </w:r>
            <w:proofErr w:type="spellStart"/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ulino</w:t>
            </w:r>
            <w:proofErr w:type="spellEnd"/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B94"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0)</w:t>
            </w:r>
          </w:p>
        </w:tc>
      </w:tr>
      <w:tr w:rsidR="000C5A03" w:rsidRPr="000D45C1" w14:paraId="2F44BAB9" w14:textId="77777777" w:rsidTr="00456A2B">
        <w:trPr>
          <w:trHeight w:val="82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195D3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DAC61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19AA7DA" w14:textId="77777777" w:rsidR="000C5A03" w:rsidRDefault="00560B94" w:rsidP="00456A2B">
            <w:pPr>
              <w:spacing w:before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spor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534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rormi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B52A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C9DA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6F83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14:paraId="17FFCA0C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25A4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0E00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pnodi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CE9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ycosphaerell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9632" w14:textId="28649F43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ycosphaerell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9F060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bban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2021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8897" w14:textId="4AD44366" w:rsidR="000C5A03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undant i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barcod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E94C83">
              <w:rPr>
                <w:rFonts w:ascii="Times New Roman" w:eastAsia="Times New Roman" w:hAnsi="Times New Roman" w:cs="Times New Roman"/>
                <w:sz w:val="16"/>
                <w:szCs w:val="16"/>
              </w:rPr>
              <w:t>data</w:t>
            </w:r>
            <w:proofErr w:type="spellEnd"/>
          </w:p>
        </w:tc>
      </w:tr>
      <w:tr w:rsidR="000C5A03" w:rsidRPr="000D45C1" w14:paraId="3009C883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E2E2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DE9A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spor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A65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spor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D37B3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6F7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42B4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coral fungus, also isolated from sediments/water from the sampling site</w:t>
            </w:r>
          </w:p>
        </w:tc>
      </w:tr>
      <w:tr w:rsidR="000C5A03" w:rsidRPr="000D45C1" w14:paraId="5D419814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0A42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3015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98F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spor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AF9E" w14:textId="31526C61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ternari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49D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B5DC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ral associated taxon (metabarcoding study)</w:t>
            </w:r>
          </w:p>
        </w:tc>
      </w:tr>
      <w:tr w:rsidR="000C5A03" w:rsidRPr="000D45C1" w14:paraId="209DDA41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2B7B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DCF5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8396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ospor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DF081" w14:textId="421485FA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emphyli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44A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bban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9E11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ral associated taxon (metabarcoding study)</w:t>
            </w:r>
          </w:p>
        </w:tc>
      </w:tr>
      <w:tr w:rsidR="000C5A03" w:rsidRPr="000D45C1" w14:paraId="14797D20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AE8D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473E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DE3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dymell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5213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6CE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D1FC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:rsidRPr="000D45C1" w14:paraId="30496502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0088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B14F6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D3A6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dymell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363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om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78438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820A7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taxon from coral samples</w:t>
            </w:r>
          </w:p>
        </w:tc>
      </w:tr>
      <w:tr w:rsidR="000C5A03" w:rsidRPr="009D740C" w14:paraId="7626EF4A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DC5D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9F12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53B8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ichospor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5C669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yssotheci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7AB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BC42" w14:textId="1FAFEC36" w:rsidR="000C5A03" w:rsidRPr="009D740C" w:rsidRDefault="00E94C83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undant i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barcod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(Rabbani </w:t>
            </w:r>
            <w:r w:rsidR="00560B94"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="00560B94"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1)</w:t>
            </w:r>
          </w:p>
        </w:tc>
      </w:tr>
      <w:tr w:rsidR="000C5A03" w:rsidRPr="000D45C1" w14:paraId="1B44C5AA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D661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B21AD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CCE6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phiostomat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C98B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phiostom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02B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2F6D9" w14:textId="6329FB31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bundant in </w:t>
            </w:r>
            <w:r w:rsidR="00E94C83" w:rsidRPr="00E94C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abarcoding data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but only present in few samples (Rabbani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1)</w:t>
            </w:r>
          </w:p>
        </w:tc>
      </w:tr>
      <w:tr w:rsidR="000C5A03" w:rsidRPr="000D45C1" w14:paraId="5E25CA5C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D4A3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4ECD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E34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dymosphaeri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7F66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crosphaerop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4D0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4793" w14:textId="3EC1421F" w:rsidR="000C5A03" w:rsidRPr="00E94C83" w:rsidRDefault="00E94C83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coral fungus</w:t>
            </w:r>
          </w:p>
        </w:tc>
      </w:tr>
      <w:tr w:rsidR="000C5A03" w:rsidRPr="000D45C1" w14:paraId="1D2D0BF0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2447" w14:textId="77777777" w:rsidR="000C5A03" w:rsidRPr="00E94C83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E94C8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B778" w14:textId="77777777" w:rsidR="000C5A03" w:rsidRPr="00E94C83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94C8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6437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yrenochaetopsid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61E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yrenochaetop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BA08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A530" w14:textId="3BA2A1C6" w:rsidR="000C5A03" w:rsidRPr="00E94C83" w:rsidRDefault="00E94C83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coral fungus</w:t>
            </w:r>
          </w:p>
        </w:tc>
      </w:tr>
      <w:tr w:rsidR="000C5A03" w:rsidRPr="000D45C1" w14:paraId="6C7EC15F" w14:textId="77777777" w:rsidTr="00456A2B">
        <w:trPr>
          <w:trHeight w:val="960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C66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tiomycetes</w:t>
            </w:r>
            <w:proofErr w:type="spellEnd"/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7EC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tiales</w:t>
            </w:r>
            <w:proofErr w:type="spellEnd"/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81B5F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EA9C8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4630" w14:textId="5CCC7A24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gle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óes-Net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2020, Ame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, </w:t>
            </w:r>
            <w:proofErr w:type="spellStart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>Cárdenas</w:t>
            </w:r>
            <w:proofErr w:type="spellEnd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2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46ED" w14:textId="6924EB8A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mbers are known human pathogen</w:t>
            </w:r>
            <w:r w:rsidR="00E94C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; associated with 'aspergillosis' in gorgonian corals in the Caribbean (Alker, Smith and Kim 2001b), but also found in healthy corals (Soler-Hurtado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6)</w:t>
            </w:r>
          </w:p>
        </w:tc>
      </w:tr>
      <w:tr w:rsidR="000C5A03" w:rsidRPr="000D45C1" w14:paraId="3A0FBC96" w14:textId="77777777" w:rsidTr="00456A2B">
        <w:trPr>
          <w:trHeight w:val="13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3A18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89CE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6A92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ichocom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287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spergillu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ydowi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C7897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bban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, Paulino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F46D" w14:textId="63E8AD9A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bundant in metabarcoding data (Rabbani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1); several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Aspergillus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ecies were isolated from corals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ulino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et al. </w:t>
            </w:r>
            <w:r w:rsidRPr="00E94C8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  <w:t>2020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; ubiquitously found across several genera of healthy corals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tis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Kaufman and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olubic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00); probably pathogenic </w:t>
            </w:r>
            <w:r w:rsidR="00E94C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pportunist</w:t>
            </w:r>
            <w:r w:rsidR="00E94C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</w:t>
            </w:r>
          </w:p>
        </w:tc>
      </w:tr>
      <w:tr w:rsidR="000C5A03" w:rsidRPr="000D45C1" w14:paraId="165BE3D5" w14:textId="77777777" w:rsidTr="00456A2B">
        <w:trPr>
          <w:trHeight w:val="1530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88CF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1729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4EF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ichocom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6598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.g.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3D6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gle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07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2020, Paulino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67ED1" w14:textId="154DA2EF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igh abundance of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chocomaceae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ound in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fshitz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0); most abundant taxon isolated from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Acropora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oripes</w:t>
            </w:r>
            <w:proofErr w:type="spellEnd"/>
            <w:r w:rsidR="00E94C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4C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ggested core </w:t>
            </w:r>
            <w:r w:rsidR="00E94C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icrobiome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mber, </w:t>
            </w:r>
            <w:r w:rsidR="00E94C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so known to be </w:t>
            </w:r>
            <w:r w:rsidR="00E94C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ulturable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rom marine sediments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egley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07,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fshitz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et al.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20); six species isolated from corals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ulino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20)</w:t>
            </w:r>
          </w:p>
        </w:tc>
      </w:tr>
      <w:tr w:rsidR="000C5A03" w14:paraId="4BB2DAC9" w14:textId="77777777" w:rsidTr="00456A2B">
        <w:trPr>
          <w:trHeight w:val="735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15EE" w14:textId="77777777" w:rsidR="000C5A03" w:rsidRPr="009D740C" w:rsidRDefault="00560B94" w:rsidP="00456A2B">
            <w:pPr>
              <w:spacing w:after="240"/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241A" w14:textId="77777777" w:rsidR="000C5A03" w:rsidRPr="009D740C" w:rsidRDefault="00560B94" w:rsidP="00456A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CEB7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ichocomaceae</w:t>
            </w:r>
            <w:proofErr w:type="spellEnd"/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E111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laromyc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1ADD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379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47A8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27803A72" w14:textId="333820E0" w:rsidR="000C5A03" w:rsidRDefault="00560B94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B51EF58" w14:textId="77777777" w:rsidR="001D378F" w:rsidRDefault="001D378F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tbl>
      <w:tblPr>
        <w:tblStyle w:val="a0"/>
        <w:tblW w:w="139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8"/>
        <w:gridCol w:w="1569"/>
        <w:gridCol w:w="1688"/>
        <w:gridCol w:w="1912"/>
        <w:gridCol w:w="3198"/>
        <w:gridCol w:w="3632"/>
      </w:tblGrid>
      <w:tr w:rsidR="000C5A03" w:rsidRPr="009D740C" w14:paraId="5874A8DD" w14:textId="77777777" w:rsidTr="00456A2B">
        <w:trPr>
          <w:trHeight w:val="480"/>
        </w:trPr>
        <w:tc>
          <w:tcPr>
            <w:tcW w:w="1395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F0B1" w14:textId="1F99B488" w:rsidR="000C5A03" w:rsidRPr="009D740C" w:rsidRDefault="00560B94" w:rsidP="00456A2B">
            <w:pPr>
              <w:ind w:left="36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B)   </w:t>
            </w:r>
            <w:r w:rsidRPr="009D740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ab/>
              <w:t xml:space="preserve">Subkingdom/Phylum: Basidiomycota </w:t>
            </w:r>
          </w:p>
        </w:tc>
      </w:tr>
      <w:tr w:rsidR="00D46C74" w:rsidRPr="000D45C1" w14:paraId="0FFB95EB" w14:textId="77777777" w:rsidTr="00456A2B">
        <w:trPr>
          <w:trHeight w:val="480"/>
        </w:trPr>
        <w:tc>
          <w:tcPr>
            <w:tcW w:w="1395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4771" w14:textId="0096828B" w:rsidR="00D46C74" w:rsidRPr="00D46C74" w:rsidRDefault="00D46C74" w:rsidP="00456A2B">
            <w:pPr>
              <w:ind w:left="36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</w:t>
            </w:r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embers of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 the Basidiomycota are commonly reported from</w:t>
            </w:r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 coral-associated fungal communities (</w:t>
            </w:r>
            <w:proofErr w:type="spellStart"/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Wegley</w:t>
            </w:r>
            <w:proofErr w:type="spellEnd"/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D46C74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. 2007, </w:t>
            </w:r>
            <w:proofErr w:type="spellStart"/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Góes</w:t>
            </w:r>
            <w:proofErr w:type="spellEnd"/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-Neto </w:t>
            </w:r>
            <w:r w:rsidRPr="00D46C74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. 2020, Amend </w:t>
            </w:r>
            <w:r w:rsidRPr="00D46C74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. 2012, </w:t>
            </w:r>
            <w:proofErr w:type="spellStart"/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onthond</w:t>
            </w:r>
            <w:proofErr w:type="spellEnd"/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D46C74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. 2018, </w:t>
            </w:r>
            <w:proofErr w:type="spellStart"/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havanich</w:t>
            </w:r>
            <w:proofErr w:type="spellEnd"/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D46C74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. 2022; </w:t>
            </w:r>
            <w:r w:rsidR="00C4054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árdenas et al. 2022</w:t>
            </w:r>
            <w:r w:rsidRPr="00D46C7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C5A03" w14:paraId="2744C524" w14:textId="77777777" w:rsidTr="00456A2B">
        <w:trPr>
          <w:trHeight w:val="480"/>
        </w:trPr>
        <w:tc>
          <w:tcPr>
            <w:tcW w:w="1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F1C27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ass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ACE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rder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1F91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amily</w:t>
            </w:r>
          </w:p>
        </w:tc>
        <w:tc>
          <w:tcPr>
            <w:tcW w:w="19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680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Genus /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31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ECD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udies</w:t>
            </w:r>
          </w:p>
        </w:tc>
        <w:tc>
          <w:tcPr>
            <w:tcW w:w="36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51A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ents</w:t>
            </w:r>
            <w:proofErr w:type="spellEnd"/>
          </w:p>
        </w:tc>
      </w:tr>
      <w:tr w:rsidR="000C5A03" w14:paraId="6C56335B" w14:textId="77777777" w:rsidTr="00456A2B">
        <w:trPr>
          <w:trHeight w:val="735"/>
        </w:trPr>
        <w:tc>
          <w:tcPr>
            <w:tcW w:w="1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7B2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tilaginomycetes</w:t>
            </w:r>
            <w:proofErr w:type="spellEnd"/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ABE7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B3FC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6FC9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566D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end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6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6D71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C5A03" w14:paraId="0E9B5AC6" w14:textId="77777777" w:rsidTr="00456A2B">
        <w:trPr>
          <w:trHeight w:val="735"/>
        </w:trPr>
        <w:tc>
          <w:tcPr>
            <w:tcW w:w="1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29D0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aricomycetes</w:t>
            </w:r>
            <w:proofErr w:type="spellEnd"/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DEDD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9701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EF95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0862" w14:textId="04452B7A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me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, </w:t>
            </w:r>
            <w:proofErr w:type="spellStart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>Cárdenas</w:t>
            </w:r>
            <w:proofErr w:type="spellEnd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2</w:t>
            </w:r>
          </w:p>
        </w:tc>
        <w:tc>
          <w:tcPr>
            <w:tcW w:w="36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8EF6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C5A03" w14:paraId="305AAF85" w14:textId="77777777" w:rsidTr="00456A2B">
        <w:trPr>
          <w:trHeight w:val="495"/>
        </w:trPr>
        <w:tc>
          <w:tcPr>
            <w:tcW w:w="1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0484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2AB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  <w:proofErr w:type="spellEnd"/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DA7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ysalacriaceae</w:t>
            </w:r>
            <w:proofErr w:type="spellEnd"/>
          </w:p>
        </w:tc>
        <w:tc>
          <w:tcPr>
            <w:tcW w:w="19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AF7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lammulin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1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57CEA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6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61EDC" w14:textId="77777777" w:rsidR="000C5A03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undant i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barcod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0C5A03" w:rsidRPr="000D45C1" w14:paraId="2BDA1FDD" w14:textId="77777777" w:rsidTr="00456A2B">
        <w:trPr>
          <w:trHeight w:val="735"/>
        </w:trPr>
        <w:tc>
          <w:tcPr>
            <w:tcW w:w="1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C53BD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4C0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aricales</w:t>
            </w:r>
            <w:proofErr w:type="spellEnd"/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B41A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izophyllaceae</w:t>
            </w:r>
            <w:proofErr w:type="spellEnd"/>
          </w:p>
        </w:tc>
        <w:tc>
          <w:tcPr>
            <w:tcW w:w="19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73F4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chizophyll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1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88D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bani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36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D94D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bundant in metabarcoding study, but present in only few samples</w:t>
            </w:r>
          </w:p>
        </w:tc>
      </w:tr>
      <w:tr w:rsidR="000C5A03" w:rsidRPr="000D45C1" w14:paraId="3B87EB02" w14:textId="77777777" w:rsidTr="00456A2B">
        <w:trPr>
          <w:trHeight w:val="960"/>
        </w:trPr>
        <w:tc>
          <w:tcPr>
            <w:tcW w:w="1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204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asseziomycetes</w:t>
            </w:r>
            <w:proofErr w:type="spellEnd"/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FA98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asseziales</w:t>
            </w:r>
            <w:proofErr w:type="spellEnd"/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842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asseziaceae</w:t>
            </w:r>
            <w:proofErr w:type="spellEnd"/>
          </w:p>
        </w:tc>
        <w:tc>
          <w:tcPr>
            <w:tcW w:w="19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3AA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lassez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lobos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1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45D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end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, 2014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vanic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94C8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2022</w:t>
            </w:r>
          </w:p>
        </w:tc>
        <w:tc>
          <w:tcPr>
            <w:tcW w:w="36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60DD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jority of fungi living on/in apparently healthy colonies; significantly higher abundances amongst corals located in warmer waters (Amend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2)</w:t>
            </w:r>
          </w:p>
        </w:tc>
      </w:tr>
      <w:tr w:rsidR="000C5A03" w:rsidRPr="000D45C1" w14:paraId="364CA0AE" w14:textId="77777777" w:rsidTr="00456A2B">
        <w:trPr>
          <w:trHeight w:val="735"/>
        </w:trPr>
        <w:tc>
          <w:tcPr>
            <w:tcW w:w="1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74C8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botryomycetes</w:t>
            </w:r>
            <w:proofErr w:type="spellEnd"/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FA5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ridiobolales</w:t>
            </w:r>
            <w:proofErr w:type="spellEnd"/>
          </w:p>
        </w:tc>
        <w:tc>
          <w:tcPr>
            <w:tcW w:w="16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D136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ridiobolaceae</w:t>
            </w:r>
            <w:proofErr w:type="spellEnd"/>
          </w:p>
        </w:tc>
        <w:tc>
          <w:tcPr>
            <w:tcW w:w="19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F202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3E6D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2020</w:t>
            </w:r>
          </w:p>
        </w:tc>
        <w:tc>
          <w:tcPr>
            <w:tcW w:w="36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48D47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lated and cultured coral fungus, prevalent in corals during winter season (yeast-like morphology)</w:t>
            </w:r>
          </w:p>
        </w:tc>
      </w:tr>
    </w:tbl>
    <w:p w14:paraId="34BCFC6B" w14:textId="77777777" w:rsidR="000C5A03" w:rsidRPr="009D740C" w:rsidRDefault="00560B94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 w:rsidRPr="009D740C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a1"/>
        <w:tblW w:w="139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33"/>
        <w:gridCol w:w="2123"/>
        <w:gridCol w:w="1748"/>
        <w:gridCol w:w="1613"/>
        <w:gridCol w:w="1539"/>
        <w:gridCol w:w="2406"/>
        <w:gridCol w:w="2495"/>
      </w:tblGrid>
      <w:tr w:rsidR="000C5A03" w14:paraId="2D89915B" w14:textId="77777777" w:rsidTr="00456A2B">
        <w:trPr>
          <w:trHeight w:val="480"/>
        </w:trPr>
        <w:tc>
          <w:tcPr>
            <w:tcW w:w="1395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5A1B" w14:textId="77777777" w:rsidR="000C5A03" w:rsidRDefault="00560B94" w:rsidP="00456A2B">
            <w:pPr>
              <w:ind w:left="3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 xml:space="preserve">C)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ab/>
              <w:t xml:space="preserve">Oth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kingdo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Phyla</w:t>
            </w:r>
          </w:p>
        </w:tc>
      </w:tr>
      <w:tr w:rsidR="000C5A03" w14:paraId="7DC1CCCD" w14:textId="77777777" w:rsidTr="00456A2B">
        <w:trPr>
          <w:trHeight w:val="480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17D8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ylum</w:t>
            </w:r>
          </w:p>
        </w:tc>
        <w:tc>
          <w:tcPr>
            <w:tcW w:w="21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16D6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ass</w:t>
            </w:r>
          </w:p>
        </w:tc>
        <w:tc>
          <w:tcPr>
            <w:tcW w:w="1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90C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rder</w:t>
            </w:r>
          </w:p>
        </w:tc>
        <w:tc>
          <w:tcPr>
            <w:tcW w:w="16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63C3A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amily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4D8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Genus /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AA7C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udies</w:t>
            </w:r>
          </w:p>
        </w:tc>
        <w:tc>
          <w:tcPr>
            <w:tcW w:w="24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1A7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ents</w:t>
            </w:r>
            <w:proofErr w:type="spellEnd"/>
          </w:p>
        </w:tc>
      </w:tr>
      <w:tr w:rsidR="000C5A03" w14:paraId="48CE586A" w14:textId="77777777" w:rsidTr="00456A2B">
        <w:trPr>
          <w:trHeight w:val="480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D8CD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coromycota</w:t>
            </w:r>
            <w:proofErr w:type="spellEnd"/>
          </w:p>
        </w:tc>
        <w:tc>
          <w:tcPr>
            <w:tcW w:w="21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DB8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C16F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9A1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3060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C78A" w14:textId="0E816870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óes-Net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0, </w:t>
            </w:r>
            <w:proofErr w:type="spellStart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>Cárdenas</w:t>
            </w:r>
            <w:proofErr w:type="spellEnd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2</w:t>
            </w:r>
          </w:p>
        </w:tc>
        <w:tc>
          <w:tcPr>
            <w:tcW w:w="24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CBDA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C5A03" w:rsidRPr="000D45C1" w14:paraId="3E8D22E0" w14:textId="77777777" w:rsidTr="00456A2B">
        <w:trPr>
          <w:trHeight w:val="735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BBC4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A1F33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CEED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corales</w:t>
            </w:r>
            <w:proofErr w:type="spellEnd"/>
          </w:p>
        </w:tc>
        <w:tc>
          <w:tcPr>
            <w:tcW w:w="16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E4D69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coraceae</w:t>
            </w:r>
            <w:proofErr w:type="spellEnd"/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A3E4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274A" w14:textId="58CDA55D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0, </w:t>
            </w:r>
            <w:proofErr w:type="spellStart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>Cárdenas</w:t>
            </w:r>
            <w:proofErr w:type="spellEnd"/>
            <w:r w:rsidR="00C405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2</w:t>
            </w:r>
          </w:p>
        </w:tc>
        <w:tc>
          <w:tcPr>
            <w:tcW w:w="24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803F9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ungi isolated from coral, also detected by amplicon sequencing</w:t>
            </w:r>
          </w:p>
        </w:tc>
      </w:tr>
      <w:tr w:rsidR="000C5A03" w:rsidRPr="000D45C1" w14:paraId="3810834E" w14:textId="77777777" w:rsidTr="00456A2B">
        <w:trPr>
          <w:trHeight w:val="780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C6CA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ytridiomycota</w:t>
            </w:r>
            <w:proofErr w:type="spellEnd"/>
          </w:p>
        </w:tc>
        <w:tc>
          <w:tcPr>
            <w:tcW w:w="21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FDF1" w14:textId="77777777" w:rsidR="000C5A03" w:rsidRDefault="00560B94" w:rsidP="00456A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ytridiomycetes</w:t>
            </w:r>
            <w:proofErr w:type="spellEnd"/>
          </w:p>
        </w:tc>
        <w:tc>
          <w:tcPr>
            <w:tcW w:w="1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AFC4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A1EE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F1C59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F69F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gle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7, Vega Thurber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9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óes-Net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4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0BDDC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lative abundances increased with nutrient enrichment in Vega Thurber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</w:tr>
      <w:tr w:rsidR="000C5A03" w:rsidRPr="000D45C1" w14:paraId="72D562AE" w14:textId="77777777" w:rsidTr="00456A2B">
        <w:trPr>
          <w:trHeight w:val="1155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0DC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noblepharidomycota</w:t>
            </w:r>
            <w:proofErr w:type="spellEnd"/>
          </w:p>
        </w:tc>
        <w:tc>
          <w:tcPr>
            <w:tcW w:w="21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0E8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noblepharidomycetes</w:t>
            </w:r>
            <w:proofErr w:type="spellEnd"/>
          </w:p>
        </w:tc>
        <w:tc>
          <w:tcPr>
            <w:tcW w:w="1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B09A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noblepharidales</w:t>
            </w:r>
            <w:proofErr w:type="spellEnd"/>
          </w:p>
        </w:tc>
        <w:tc>
          <w:tcPr>
            <w:tcW w:w="16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C4D4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rpochytriaceae</w:t>
            </w:r>
            <w:proofErr w:type="spellEnd"/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04C1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arpochytri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572E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ga Thurber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24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24F4" w14:textId="77777777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lative abundances increased with nutrient enrichment in Vega Thurber </w:t>
            </w:r>
            <w:r w:rsidRPr="009D740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09; a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oosporic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ungus that attaches to living algae (Atkinson 1909)</w:t>
            </w:r>
          </w:p>
        </w:tc>
      </w:tr>
      <w:tr w:rsidR="000C5A03" w:rsidRPr="000D45C1" w14:paraId="1BA413D9" w14:textId="77777777" w:rsidTr="00456A2B">
        <w:trPr>
          <w:trHeight w:val="780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79655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tomophthoromycota</w:t>
            </w:r>
            <w:proofErr w:type="spellEnd"/>
          </w:p>
        </w:tc>
        <w:tc>
          <w:tcPr>
            <w:tcW w:w="21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F3517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tomophthoromycota</w:t>
            </w:r>
            <w:proofErr w:type="spellEnd"/>
          </w:p>
        </w:tc>
        <w:tc>
          <w:tcPr>
            <w:tcW w:w="1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70B9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39FB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E24AE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0087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ntho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4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024D" w14:textId="104AA3EC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ndicator taxon for deeper corals </w:t>
            </w:r>
            <w:r w:rsidR="00456A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456A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  <w:r w:rsidR="00456A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epth)</w:t>
            </w: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s compared to shallow reef</w:t>
            </w:r>
          </w:p>
        </w:tc>
      </w:tr>
      <w:tr w:rsidR="000C5A03" w:rsidRPr="000D45C1" w14:paraId="24993874" w14:textId="77777777" w:rsidTr="00456A2B">
        <w:trPr>
          <w:trHeight w:val="1155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A3770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somycetozoa</w:t>
            </w:r>
            <w:proofErr w:type="spellEnd"/>
          </w:p>
        </w:tc>
        <w:tc>
          <w:tcPr>
            <w:tcW w:w="21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81BB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somycetozoa</w:t>
            </w:r>
            <w:proofErr w:type="spellEnd"/>
          </w:p>
        </w:tc>
        <w:tc>
          <w:tcPr>
            <w:tcW w:w="1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6A5B2" w14:textId="77777777" w:rsidR="000C5A03" w:rsidRDefault="00560B94" w:rsidP="00456A2B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7CE5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5839" w14:textId="77777777" w:rsidR="000C5A03" w:rsidRDefault="00560B94" w:rsidP="00456A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6649" w14:textId="77777777" w:rsidR="000C5A03" w:rsidRDefault="00560B94" w:rsidP="00456A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ntho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8</w:t>
            </w:r>
          </w:p>
        </w:tc>
        <w:tc>
          <w:tcPr>
            <w:tcW w:w="24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E7CA" w14:textId="10775D49" w:rsidR="000C5A03" w:rsidRPr="009D740C" w:rsidRDefault="00560B94" w:rsidP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ungi-like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pisthokonta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somycetozoa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 were present in corals</w:t>
            </w:r>
            <w:r w:rsidR="00456A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25178E96" w14:textId="77777777" w:rsidR="000C5A03" w:rsidRPr="009D740C" w:rsidRDefault="00560B94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 w:rsidRPr="009D740C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3C5DF2B" w14:textId="77777777" w:rsidR="000C5A03" w:rsidRPr="009D740C" w:rsidRDefault="000C5A03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290F43D2" w14:textId="57344B12" w:rsidR="000C5A03" w:rsidRPr="009D740C" w:rsidRDefault="00560B94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 w:rsidRPr="00456A2B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S2.</w:t>
      </w:r>
      <w:r w:rsidRPr="009D740C">
        <w:rPr>
          <w:rFonts w:ascii="Times New Roman" w:eastAsia="Times New Roman" w:hAnsi="Times New Roman" w:cs="Times New Roman"/>
          <w:lang w:val="en-US"/>
        </w:rPr>
        <w:t xml:space="preserve"> Summary of methodologies used to assess the diversity </w:t>
      </w:r>
      <w:r w:rsidR="00456A2B" w:rsidRPr="009D740C">
        <w:rPr>
          <w:rFonts w:ascii="Times New Roman" w:eastAsia="Times New Roman" w:hAnsi="Times New Roman" w:cs="Times New Roman"/>
          <w:lang w:val="en-US"/>
        </w:rPr>
        <w:t xml:space="preserve">and community composition </w:t>
      </w:r>
      <w:r w:rsidRPr="009D740C">
        <w:rPr>
          <w:rFonts w:ascii="Times New Roman" w:eastAsia="Times New Roman" w:hAnsi="Times New Roman" w:cs="Times New Roman"/>
          <w:lang w:val="en-US"/>
        </w:rPr>
        <w:t>of coral-associated fungi.</w:t>
      </w:r>
    </w:p>
    <w:tbl>
      <w:tblPr>
        <w:tblStyle w:val="a2"/>
        <w:tblW w:w="13985" w:type="dxa"/>
        <w:tblInd w:w="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85"/>
        <w:gridCol w:w="1650"/>
        <w:gridCol w:w="1620"/>
        <w:gridCol w:w="1800"/>
        <w:gridCol w:w="1665"/>
        <w:gridCol w:w="1725"/>
        <w:gridCol w:w="2340"/>
      </w:tblGrid>
      <w:tr w:rsidR="000C5A03" w:rsidRPr="002275F8" w14:paraId="3BA9858C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A8E7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1890D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roenvironment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ing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hod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3771C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lobiont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60A3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pproach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239C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ing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DBB5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arget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85E5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rimer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  <w:proofErr w:type="spellEnd"/>
          </w:p>
        </w:tc>
      </w:tr>
      <w:tr w:rsidR="000C5A03" w:rsidRPr="002275F8" w14:paraId="212685C8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2027" w14:textId="14C3E063" w:rsidR="000C5A03" w:rsidRPr="002275F8" w:rsidRDefault="00C40541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árdena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20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5F45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keleton (skeleton isolated by Dremel, mortar &amp; pestle homogeniza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B182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Healthy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Heat-stresse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A118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independ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D987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HiSeq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91BC" w14:textId="4ABDF549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genomic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0E5D4E">
              <w:rPr>
                <w:rFonts w:ascii="Times New Roman" w:eastAsia="Times New Roman" w:hAnsi="Times New Roman" w:cs="Times New Roman"/>
                <w:sz w:val="16"/>
                <w:szCs w:val="16"/>
              </w:rPr>
              <w:t>DNA</w:t>
            </w:r>
          </w:p>
          <w:p w14:paraId="1399F8A5" w14:textId="15494D9A" w:rsidR="000E5D4E" w:rsidRPr="002275F8" w:rsidRDefault="000E5D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genom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quenc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9B4D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  <w:proofErr w:type="gramEnd"/>
          </w:p>
        </w:tc>
      </w:tr>
      <w:tr w:rsidR="000C5A03" w:rsidRPr="002275F8" w14:paraId="04BFA6A3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714F5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havanich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275F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E9E7" w14:textId="2893C4BA" w:rsidR="000C5A03" w:rsidRPr="002275F8" w:rsidRDefault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oled s</w:t>
            </w:r>
            <w:r w:rsidR="00560B94"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rface mucus layer, tissue, and skeleton (mortar &amp; pestle homogeniza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8EFCD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Healthy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Bleache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5DBE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independ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2CCC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MiSeq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61CF" w14:textId="5F44823E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18S rRNA</w:t>
            </w:r>
            <w:r w:rsidR="000E5D4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SU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0F18F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llumina_Euk_1391F -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lllumina_EukBr</w:t>
            </w:r>
            <w:proofErr w:type="spellEnd"/>
          </w:p>
        </w:tc>
      </w:tr>
      <w:tr w:rsidR="000C5A03" w:rsidRPr="002275F8" w14:paraId="16EB1401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86AB8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Rabbani</w:t>
            </w:r>
            <w:r w:rsidRPr="001D701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et al. 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F4D5" w14:textId="4E49904A" w:rsidR="000C5A03" w:rsidRPr="002275F8" w:rsidRDefault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oled s</w:t>
            </w:r>
            <w:r w:rsidR="00560B94"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rface mucus layer, tissue (sprayed off tissu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36A4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1250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independ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4DA5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MiSeq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90D3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EDF59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TS1F-ITS2</w:t>
            </w:r>
          </w:p>
        </w:tc>
      </w:tr>
      <w:tr w:rsidR="000C5A03" w:rsidRPr="002275F8" w14:paraId="5279A733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2674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Góes-Neto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1D701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F23E7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mestone substrate and skeleton (tissues removed by chise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1471B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ef substrate and healthy cor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D01E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independ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9EBAA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MiSeq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874A" w14:textId="11CFFAA5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18S rRNA</w:t>
            </w:r>
            <w:r w:rsidR="000E5D4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SU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F400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NF1/18 Sr2b</w:t>
            </w:r>
          </w:p>
        </w:tc>
      </w:tr>
      <w:tr w:rsidR="000C5A03" w:rsidRPr="002275F8" w14:paraId="5904E7DA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2B77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Lifshitz</w:t>
            </w:r>
            <w:proofErr w:type="spellEnd"/>
            <w:r w:rsidRPr="001D701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et al.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4933" w14:textId="27570BA1" w:rsidR="000C5A03" w:rsidRPr="002275F8" w:rsidRDefault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oled s</w:t>
            </w:r>
            <w:r w:rsidR="00560B94"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rface mucus layer, tissue, and skeleton (crushed with hamme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029E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Healthy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Lesione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401C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-dependent</w:t>
            </w:r>
            <w:proofErr w:type="spellEnd"/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74C6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Sang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9A7C" w14:textId="169ADCB2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18S rRNA</w:t>
            </w:r>
            <w:r w:rsidR="000E5D4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SU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1569F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KF1-KR1</w:t>
            </w:r>
          </w:p>
        </w:tc>
      </w:tr>
      <w:tr w:rsidR="000C5A03" w:rsidRPr="002275F8" w14:paraId="5D54DE54" w14:textId="77777777">
        <w:trPr>
          <w:trHeight w:val="39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8B16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ulino </w:t>
            </w:r>
            <w:r w:rsidRPr="001D701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8C42" w14:textId="47E660B5" w:rsidR="000C5A03" w:rsidRPr="002275F8" w:rsidRDefault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oled s</w:t>
            </w:r>
            <w:r w:rsidR="00560B94"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rface mucus layer, tissue, and skeleton (cut into pieces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7B79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8CFA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-dependent</w:t>
            </w:r>
            <w:proofErr w:type="spellEnd"/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1940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Sang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A28F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40F5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TS1-ITS4</w:t>
            </w:r>
          </w:p>
        </w:tc>
      </w:tr>
      <w:tr w:rsidR="000C5A03" w:rsidRPr="002275F8" w14:paraId="60119CCC" w14:textId="77777777">
        <w:trPr>
          <w:trHeight w:val="39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28F0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Bonthond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1D701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52A8" w14:textId="2F88189E" w:rsidR="000C5A03" w:rsidRPr="002275F8" w:rsidRDefault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oled s</w:t>
            </w:r>
            <w:r w:rsidR="00560B94"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rface mucus layer, tissue, loosely attached particles (high-pressure airbrushi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4DE34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75A9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independ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7CF80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MiSeq</w:t>
            </w:r>
            <w:proofErr w:type="spellEnd"/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04C0D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T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24D6F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ITS3-ITS4</w:t>
            </w:r>
          </w:p>
        </w:tc>
      </w:tr>
      <w:tr w:rsidR="000C5A03" w:rsidRPr="002275F8" w14:paraId="2BB828C8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3985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Amend </w:t>
            </w:r>
            <w:r w:rsidRPr="00F744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5D03" w14:textId="27FD18BF" w:rsidR="000C5A03" w:rsidRPr="002275F8" w:rsidRDefault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oled s</w:t>
            </w:r>
            <w:r w:rsidR="00560B94"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rface mucus layer, tissue, and skeleton (N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10AF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E62F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independ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C8666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Pyrosequencing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5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AB21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D1-D2 LS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F40C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LRORf-LR5f</w:t>
            </w:r>
          </w:p>
        </w:tc>
      </w:tr>
      <w:tr w:rsidR="000C5A03" w:rsidRPr="002275F8" w14:paraId="0302DB5A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51E1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ga Thurber </w:t>
            </w:r>
            <w:r w:rsidRPr="00F744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FAAE" w14:textId="1173C449" w:rsidR="000C5A03" w:rsidRPr="002275F8" w:rsidRDefault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oled s</w:t>
            </w:r>
            <w:r w:rsidR="00560B94"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rface mucus layer, tissue, and skeleton (mortar &amp; pestle homogeniza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3CC29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lthy; Exposed to 1) elevated nutrients, 2) elevated temperature, 3) decreased p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30EA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independ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49C3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Pyrosequencing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54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30E0" w14:textId="77777777" w:rsidR="000E5D4E" w:rsidRDefault="000E5D4E" w:rsidP="000E5D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genomic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NA</w:t>
            </w:r>
          </w:p>
          <w:p w14:paraId="4C03A5FD" w14:textId="582BAD6F" w:rsidR="000C5A03" w:rsidRPr="002275F8" w:rsidRDefault="000E5D4E" w:rsidP="000E5D4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genom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quenc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C755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  <w:proofErr w:type="gramEnd"/>
          </w:p>
        </w:tc>
      </w:tr>
      <w:tr w:rsidR="000C5A03" w:rsidRPr="002275F8" w14:paraId="3E0FE89B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5CC83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Wegley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elly </w:t>
            </w:r>
            <w:r w:rsidRPr="00F744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75A4" w14:textId="2417946D" w:rsidR="000C5A03" w:rsidRPr="002275F8" w:rsidRDefault="00456A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oled s</w:t>
            </w:r>
            <w:r w:rsidR="00560B94"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rface mucus layer, tissue, and skeleton (mortar &amp; pestle homogeniza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D9F6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93D9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independ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D1BD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Pyrosequencing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5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F456" w14:textId="0CADA432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18S rRNA</w:t>
            </w:r>
            <w:r w:rsidR="000E5D4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SU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5551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EukA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F-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EukB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-R</w:t>
            </w:r>
          </w:p>
        </w:tc>
      </w:tr>
      <w:tr w:rsidR="000C5A03" w:rsidRPr="000D45C1" w14:paraId="7D46CD49" w14:textId="77777777">
        <w:trPr>
          <w:trHeight w:val="626"/>
        </w:trPr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5688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Kohlmeyer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44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89, 200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3592D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mestone substrate and skeleton (tissues removed by chise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EEEA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ef substrate and live cor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3923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cultivation-dependent</w:t>
            </w:r>
            <w:proofErr w:type="spellEnd"/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EBB0C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Sang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9234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U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SU </w:t>
            </w:r>
            <w:proofErr w:type="spellStart"/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</w:rPr>
              <w:t>rDNA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9C5F" w14:textId="77777777" w:rsidR="000C5A03" w:rsidRPr="002275F8" w:rsidRDefault="00560B9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7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S1 and NS4 | LR0R and LR5</w:t>
            </w:r>
          </w:p>
        </w:tc>
      </w:tr>
    </w:tbl>
    <w:p w14:paraId="203E757D" w14:textId="6157BEC3" w:rsidR="000C5A03" w:rsidRDefault="000C5A03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7E3E16BA" w14:textId="2EFAE03F" w:rsidR="001D378F" w:rsidRDefault="001D378F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6979A255" w14:textId="7A5581B9" w:rsidR="001D378F" w:rsidRDefault="001D378F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3D5E9729" w14:textId="70D9CA98" w:rsidR="001D378F" w:rsidRDefault="001D378F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6E3E2D17" w14:textId="6254BF91" w:rsidR="001D378F" w:rsidRDefault="001D378F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68461363" w14:textId="6362A484" w:rsidR="001D378F" w:rsidRDefault="001D378F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5A4E36D7" w14:textId="059ABC9C" w:rsidR="001D378F" w:rsidRDefault="001D378F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1C4272BB" w14:textId="3C384367" w:rsidR="001D378F" w:rsidRDefault="001D378F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557EAD98" w14:textId="77777777" w:rsidR="001D378F" w:rsidRPr="009D740C" w:rsidRDefault="001D378F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172DFB94" w14:textId="43488A62" w:rsidR="000C5A03" w:rsidRPr="009D740C" w:rsidRDefault="00560B94">
      <w:pPr>
        <w:pStyle w:val="Heading6"/>
        <w:keepNext w:val="0"/>
        <w:keepLines w:val="0"/>
        <w:spacing w:before="200" w:after="240"/>
        <w:jc w:val="both"/>
        <w:rPr>
          <w:rFonts w:ascii="Times New Roman" w:eastAsia="Times New Roman" w:hAnsi="Times New Roman" w:cs="Times New Roman"/>
          <w:i w:val="0"/>
          <w:color w:val="000000"/>
          <w:lang w:val="en-US"/>
        </w:rPr>
      </w:pPr>
      <w:bookmarkStart w:id="1" w:name="_47ixv3161bnk" w:colFirst="0" w:colLast="0"/>
      <w:bookmarkEnd w:id="1"/>
      <w:r w:rsidRPr="009D740C">
        <w:rPr>
          <w:rFonts w:ascii="Times New Roman" w:eastAsia="Times New Roman" w:hAnsi="Times New Roman" w:cs="Times New Roman"/>
          <w:b/>
          <w:i w:val="0"/>
          <w:color w:val="000000"/>
          <w:lang w:val="en-US"/>
        </w:rPr>
        <w:lastRenderedPageBreak/>
        <w:t xml:space="preserve">Table S3 </w:t>
      </w:r>
      <w:r w:rsidRPr="009D740C">
        <w:rPr>
          <w:rFonts w:ascii="Times New Roman" w:eastAsia="Times New Roman" w:hAnsi="Times New Roman" w:cs="Times New Roman"/>
          <w:i w:val="0"/>
          <w:color w:val="000000"/>
          <w:lang w:val="en-US"/>
        </w:rPr>
        <w:t xml:space="preserve">Fungal traits </w:t>
      </w:r>
      <w:r w:rsidR="001D378F">
        <w:rPr>
          <w:rFonts w:ascii="Times New Roman" w:eastAsia="Times New Roman" w:hAnsi="Times New Roman" w:cs="Times New Roman"/>
          <w:i w:val="0"/>
          <w:color w:val="000000"/>
          <w:lang w:val="en-US"/>
        </w:rPr>
        <w:t>proposed to</w:t>
      </w:r>
      <w:r w:rsidRPr="009D740C">
        <w:rPr>
          <w:rFonts w:ascii="Times New Roman" w:eastAsia="Times New Roman" w:hAnsi="Times New Roman" w:cs="Times New Roman"/>
          <w:i w:val="0"/>
          <w:color w:val="000000"/>
          <w:lang w:val="en-US"/>
        </w:rPr>
        <w:t xml:space="preserve"> facilitat</w:t>
      </w:r>
      <w:r w:rsidR="001D378F">
        <w:rPr>
          <w:rFonts w:ascii="Times New Roman" w:eastAsia="Times New Roman" w:hAnsi="Times New Roman" w:cs="Times New Roman"/>
          <w:i w:val="0"/>
          <w:color w:val="000000"/>
          <w:lang w:val="en-US"/>
        </w:rPr>
        <w:t>e</w:t>
      </w:r>
      <w:r w:rsidRPr="009D740C">
        <w:rPr>
          <w:rFonts w:ascii="Times New Roman" w:eastAsia="Times New Roman" w:hAnsi="Times New Roman" w:cs="Times New Roman"/>
          <w:i w:val="0"/>
          <w:color w:val="000000"/>
          <w:lang w:val="en-US"/>
        </w:rPr>
        <w:t xml:space="preserve"> the colonization of marine ecosystems and holobionts</w:t>
      </w:r>
      <w:r w:rsidR="001D378F">
        <w:rPr>
          <w:rFonts w:ascii="Times New Roman" w:eastAsia="Times New Roman" w:hAnsi="Times New Roman" w:cs="Times New Roman"/>
          <w:i w:val="0"/>
          <w:color w:val="000000"/>
          <w:lang w:val="en-US"/>
        </w:rPr>
        <w:t>.</w:t>
      </w:r>
    </w:p>
    <w:tbl>
      <w:tblPr>
        <w:tblStyle w:val="a3"/>
        <w:tblW w:w="90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75"/>
        <w:gridCol w:w="3270"/>
      </w:tblGrid>
      <w:tr w:rsidR="000C5A03" w14:paraId="0C1622AB" w14:textId="77777777">
        <w:trPr>
          <w:trHeight w:val="450"/>
        </w:trPr>
        <w:tc>
          <w:tcPr>
            <w:tcW w:w="5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14F6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ait</w:t>
            </w:r>
          </w:p>
        </w:tc>
        <w:tc>
          <w:tcPr>
            <w:tcW w:w="32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6040D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ferences</w:t>
            </w:r>
          </w:p>
        </w:tc>
      </w:tr>
      <w:tr w:rsidR="000C5A03" w14:paraId="5CA8838F" w14:textId="77777777">
        <w:trPr>
          <w:trHeight w:val="450"/>
        </w:trPr>
        <w:tc>
          <w:tcPr>
            <w:tcW w:w="904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B996" w14:textId="77777777" w:rsidR="000C5A03" w:rsidRDefault="00560B9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smotolerance</w:t>
            </w:r>
            <w:proofErr w:type="spellEnd"/>
          </w:p>
        </w:tc>
      </w:tr>
      <w:tr w:rsidR="000C5A03" w:rsidRPr="000D45C1" w14:paraId="7FDD32A5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FD82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ell wall fluidity through fatty acid modifications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4807" w14:textId="52C6D452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urk </w:t>
            </w:r>
            <w:r w:rsidRPr="009D740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04,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lemenitaš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740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14</w:t>
            </w:r>
          </w:p>
        </w:tc>
      </w:tr>
      <w:tr w:rsidR="000C5A03" w14:paraId="2611FF6B" w14:textId="77777777">
        <w:trPr>
          <w:trHeight w:val="675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D8C1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ell rigidity and pressure tolerance through cell wall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lanization</w:t>
            </w:r>
            <w:proofErr w:type="spellEnd"/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44D9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gej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6, 2007, Cordero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17</w:t>
            </w:r>
          </w:p>
        </w:tc>
      </w:tr>
      <w:tr w:rsidR="000C5A03" w:rsidRPr="000D45C1" w14:paraId="574574D9" w14:textId="77777777">
        <w:trPr>
          <w:trHeight w:val="675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6365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daptation of wall composition through adjustment of the </w:t>
            </w:r>
            <w:proofErr w:type="spellStart"/>
            <w:proofErr w:type="gram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rbohydrate:amino</w:t>
            </w:r>
            <w:proofErr w:type="spellEnd"/>
            <w:proofErr w:type="gram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id:fatty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cid ratio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E406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zaniszlo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&amp; Mitchell, 1971, Danilova </w:t>
            </w:r>
            <w:r w:rsidRPr="009D740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20</w:t>
            </w:r>
          </w:p>
        </w:tc>
      </w:tr>
      <w:tr w:rsidR="000C5A03" w:rsidRPr="000D45C1" w14:paraId="4649B359" w14:textId="77777777">
        <w:trPr>
          <w:trHeight w:val="675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8B4A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duction of compatible organic solutes for osmoregulation (i.e., increased contents of saccharides and/or polyols)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6349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avishankar </w:t>
            </w:r>
            <w:r w:rsidRPr="009D740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et al.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06, Gonsalves &amp; Nazareth 2020</w:t>
            </w:r>
          </w:p>
        </w:tc>
      </w:tr>
      <w:tr w:rsidR="000C5A03" w14:paraId="1AC34C7B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3048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ifications of high-osmolarity-glycerol (HOG) signaling pathway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F08D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rk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02</w:t>
            </w:r>
          </w:p>
        </w:tc>
      </w:tr>
      <w:tr w:rsidR="000C5A03" w14:paraId="410BB73D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9DCE1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reased expression of salt efflux pump protein genes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B878A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ge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05</w:t>
            </w:r>
          </w:p>
        </w:tc>
      </w:tr>
      <w:tr w:rsidR="000C5A03" w14:paraId="2002AEA5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6D9B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G+C content (often linked with halotolerance in prokaryotes)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DA54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cob 2012</w:t>
            </w:r>
          </w:p>
        </w:tc>
      </w:tr>
      <w:tr w:rsidR="000C5A03" w14:paraId="253C4A86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2B999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tioxidants</w:t>
            </w:r>
            <w:proofErr w:type="spellEnd"/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6EB42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stinča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18</w:t>
            </w:r>
          </w:p>
        </w:tc>
      </w:tr>
      <w:tr w:rsidR="000C5A03" w:rsidRPr="000D45C1" w14:paraId="4C07AB25" w14:textId="77777777">
        <w:trPr>
          <w:trHeight w:val="450"/>
        </w:trPr>
        <w:tc>
          <w:tcPr>
            <w:tcW w:w="904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C0C9" w14:textId="77777777" w:rsidR="000C5A03" w:rsidRPr="009D740C" w:rsidRDefault="00560B9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olonization of new habitats and hosts</w:t>
            </w:r>
          </w:p>
        </w:tc>
      </w:tr>
      <w:tr w:rsidR="000C5A03" w14:paraId="2C8662CB" w14:textId="77777777">
        <w:trPr>
          <w:trHeight w:val="675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9942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Dimorphic switching: multicellular hyphal &amp; unicellular yeast-like lifestyles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6B9F" w14:textId="3F3D83F5" w:rsidR="000C5A03" w:rsidRDefault="00F744C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44C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ylie and Andrianopoulos 2015</w:t>
            </w:r>
          </w:p>
        </w:tc>
      </w:tr>
      <w:tr w:rsidR="000C5A03" w:rsidRPr="00304275" w14:paraId="3D3D7977" w14:textId="77777777">
        <w:trPr>
          <w:trHeight w:val="675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C9C8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tility and chemotaxis (e.g., motile asexual zoospores in Chytrids)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D4CD" w14:textId="5A094831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cholz </w:t>
            </w:r>
            <w:r w:rsidRPr="009D740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et al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 2017,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undon</w:t>
            </w:r>
            <w:proofErr w:type="spellEnd"/>
            <w:r w:rsidR="000D45C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t al.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21</w:t>
            </w:r>
          </w:p>
        </w:tc>
      </w:tr>
      <w:tr w:rsidR="000C5A03" w14:paraId="53FB0D19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9E86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nsing of (physical and chemical) environmental cues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61C8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well, 1983</w:t>
            </w:r>
          </w:p>
        </w:tc>
      </w:tr>
      <w:tr w:rsidR="000C5A03" w14:paraId="6E52BA97" w14:textId="77777777">
        <w:trPr>
          <w:trHeight w:val="675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50F2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mouflage: Masking fungal signature by remodeling of cell walls and evade detection by the host’s immune system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83E16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gy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7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li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09</w:t>
            </w:r>
          </w:p>
        </w:tc>
      </w:tr>
      <w:tr w:rsidR="000C5A03" w14:paraId="3A5496A7" w14:textId="77777777">
        <w:trPr>
          <w:trHeight w:val="90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D2292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ciprocal genetic reprogramming </w:t>
            </w:r>
            <w:r w:rsidRPr="009D740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via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ost-symbiont gene co-expression between host and mycorrhizal colonizer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34A6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eu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19</w:t>
            </w:r>
          </w:p>
        </w:tc>
      </w:tr>
      <w:tr w:rsidR="000C5A03" w:rsidRPr="000D45C1" w14:paraId="3E1FABDC" w14:textId="77777777">
        <w:trPr>
          <w:trHeight w:val="450"/>
        </w:trPr>
        <w:tc>
          <w:tcPr>
            <w:tcW w:w="904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500B" w14:textId="77777777" w:rsidR="000C5A03" w:rsidRPr="009D740C" w:rsidRDefault="00560B9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utrient acquisition &amp; turn-over of matter</w:t>
            </w:r>
          </w:p>
        </w:tc>
      </w:tr>
      <w:tr w:rsidR="000C5A03" w14:paraId="1C09669E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0E60B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cilaginous sheaths, or spore walls for substrate attachment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2D02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ones 2006</w:t>
            </w:r>
          </w:p>
        </w:tc>
      </w:tr>
      <w:tr w:rsidR="000C5A03" w14:paraId="7444ADE8" w14:textId="77777777">
        <w:trPr>
          <w:trHeight w:val="675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7A6A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diversity of carbohydrate-active enzymes (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Zymes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 facilitates flexible nutritional strategies (e.g., glycoside hydrolases)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0521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nge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, Janusz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17</w:t>
            </w:r>
          </w:p>
        </w:tc>
      </w:tr>
      <w:tr w:rsidR="000C5A03" w14:paraId="4706A3BC" w14:textId="77777777">
        <w:trPr>
          <w:trHeight w:val="90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0A548" w14:textId="7EB1B469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pability to metabolize marine recalcitrant polysaccharides from algal-derived POM, laminarin, fucoidan, porphyrin (e.g.</w:t>
            </w:r>
            <w:r w:rsidR="00F744C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hrough</w:t>
            </w:r>
            <w:r w:rsidR="00717D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emoval of sulfate groups in marine substrates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6259" w14:textId="430158BD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rbosa 2019, Kappelmann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nliff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1</w:t>
            </w:r>
            <w:r w:rsidR="00F744C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C5A03" w14:paraId="1D98D671" w14:textId="77777777">
        <w:trPr>
          <w:trHeight w:val="675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2E00" w14:textId="77777777" w:rsidR="000C5A03" w:rsidRPr="009D740C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apability to metabolize other recalcitrant organic matter: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umic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cids, lignin, celluloses, tunicin, chitin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9382" w14:textId="5492577A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hlmey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hlmey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</w:t>
            </w:r>
            <w:r w:rsidR="00F744C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tañ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2021, Tang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6</w:t>
            </w:r>
          </w:p>
        </w:tc>
      </w:tr>
      <w:tr w:rsidR="000C5A03" w14:paraId="1407774F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7C54" w14:textId="4AB72EB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ectin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bohydra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nd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teins</w:t>
            </w:r>
            <w:proofErr w:type="spellEnd"/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5CBD" w14:textId="77777777" w:rsidR="000C5A03" w:rsidRDefault="00560B9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ngh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11</w:t>
            </w:r>
          </w:p>
        </w:tc>
      </w:tr>
      <w:tr w:rsidR="000C5A03" w14:paraId="25E86C6D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8D176" w14:textId="77777777" w:rsidR="000C5A03" w:rsidRPr="009D740C" w:rsidRDefault="00560B94">
            <w:pPr>
              <w:ind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tracellular polysaccharides for nutrient binding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8BD0" w14:textId="77777777" w:rsidR="000C5A03" w:rsidRDefault="00560B94">
            <w:pPr>
              <w:ind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imura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98</w:t>
            </w:r>
          </w:p>
        </w:tc>
      </w:tr>
      <w:tr w:rsidR="000C5A03" w:rsidRPr="000D45C1" w14:paraId="36F92FBC" w14:textId="77777777">
        <w:trPr>
          <w:trHeight w:val="450"/>
        </w:trPr>
        <w:tc>
          <w:tcPr>
            <w:tcW w:w="904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5E79" w14:textId="77777777" w:rsidR="000C5A03" w:rsidRPr="009D740C" w:rsidRDefault="00560B94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econdary metabolites as means of chemical communication and interaction</w:t>
            </w:r>
          </w:p>
        </w:tc>
      </w:tr>
      <w:tr w:rsidR="000C5A03" w14:paraId="5C088A4C" w14:textId="77777777">
        <w:trPr>
          <w:trHeight w:val="63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08BB" w14:textId="77777777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condary metabolites with bioactivity as </w:t>
            </w:r>
            <w:proofErr w:type="gram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s</w:t>
            </w:r>
            <w:proofErr w:type="gram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for chemical communication, defense, and competition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A1B6" w14:textId="77777777" w:rsidR="000C5A03" w:rsidRDefault="00560B94">
            <w:pPr>
              <w:ind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hram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2018, Keller 2019, Pierce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1</w:t>
            </w:r>
          </w:p>
        </w:tc>
      </w:tr>
      <w:tr w:rsidR="000C5A03" w14:paraId="01ACB1E7" w14:textId="77777777">
        <w:trPr>
          <w:trHeight w:val="84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E74E1" w14:textId="77777777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condary metabolite production pathways involving large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ltimodular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nzymes (e.g., polyketide synthases PKSs,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ribosomal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eptide synthetase NRPSs,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nyltransferases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terpene </w:t>
            </w:r>
            <w:proofErr w:type="spellStart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yclases</w:t>
            </w:r>
            <w:proofErr w:type="spellEnd"/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AB77" w14:textId="77777777" w:rsidR="000C5A03" w:rsidRDefault="00560B94">
            <w:pPr>
              <w:ind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kh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1, Keller 2019</w:t>
            </w:r>
          </w:p>
        </w:tc>
      </w:tr>
      <w:tr w:rsidR="000C5A03" w14:paraId="384B9CB7" w14:textId="77777777">
        <w:trPr>
          <w:trHeight w:val="63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8AD6" w14:textId="77777777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anscription flexibility of biosynthetic Gene Clusters (BGCs) coding for enzymes for secondary metabolite synthesis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1C1E" w14:textId="77777777" w:rsidR="000C5A03" w:rsidRDefault="00560B94">
            <w:pPr>
              <w:ind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osta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20, Keller 2019</w:t>
            </w:r>
          </w:p>
        </w:tc>
      </w:tr>
      <w:tr w:rsidR="000C5A03" w14:paraId="5C26AB47" w14:textId="77777777">
        <w:trPr>
          <w:trHeight w:val="450"/>
        </w:trPr>
        <w:tc>
          <w:tcPr>
            <w:tcW w:w="904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EEF3" w14:textId="77777777" w:rsidR="000C5A03" w:rsidRDefault="00560B94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om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atur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aptability</w:t>
            </w:r>
            <w:proofErr w:type="spellEnd"/>
          </w:p>
        </w:tc>
      </w:tr>
      <w:tr w:rsidR="000C5A03" w14:paraId="260A460A" w14:textId="77777777">
        <w:trPr>
          <w:trHeight w:val="63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BC2D" w14:textId="77777777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pid genome evolution through genome compartmentalization, extensive sequence divergence, distinct chromosome organization,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0EE13" w14:textId="77777777" w:rsidR="000C5A03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an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Richards 2014, Möller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7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ji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7</w:t>
            </w:r>
          </w:p>
        </w:tc>
      </w:tr>
      <w:tr w:rsidR="000C5A03" w14:paraId="66E9CA86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C047" w14:textId="77777777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pid genome evolution through transposable elements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4B0B" w14:textId="705E6ABE" w:rsidR="000C5A03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ss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t a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14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yauch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2</w:t>
            </w:r>
            <w:r w:rsidR="00F744C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5A03" w14:paraId="4AB80569" w14:textId="77777777">
        <w:trPr>
          <w:trHeight w:val="63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553E" w14:textId="77777777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pid genome evolution through frequent horizontal gene and viral transfer (HGT and HVT)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1E7D6" w14:textId="23BC6633" w:rsidR="000C5A03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0, Wang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1</w:t>
            </w:r>
            <w:r w:rsidR="00F744C5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C5A03" w14:paraId="5187A33D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472FA" w14:textId="77777777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specific gene exchange </w:t>
            </w:r>
            <w:r w:rsidRPr="009D740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via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ybridization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8E86" w14:textId="77777777" w:rsidR="000C5A03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per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1, Stukenbrock 2016</w:t>
            </w:r>
          </w:p>
        </w:tc>
      </w:tr>
      <w:tr w:rsidR="000C5A03" w:rsidRPr="00FE3BE5" w14:paraId="79789738" w14:textId="77777777">
        <w:trPr>
          <w:trHeight w:val="45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3F0A" w14:textId="37FCF78D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Gene repertoire enriched in transporters (e.g.</w:t>
            </w:r>
            <w:r w:rsidR="00F744C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n a marine yeast)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4157" w14:textId="725D22F4" w:rsidR="000C5A03" w:rsidRPr="00FE3BE5" w:rsidRDefault="00FE3BE5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3B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épingle</w:t>
            </w:r>
            <w:proofErr w:type="spellEnd"/>
            <w:r w:rsidRPr="00FE3B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3B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et al.</w:t>
            </w:r>
            <w:r w:rsidRPr="00FE3B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00</w:t>
            </w:r>
          </w:p>
        </w:tc>
      </w:tr>
      <w:tr w:rsidR="000C5A03" w14:paraId="68BF553A" w14:textId="77777777">
        <w:trPr>
          <w:trHeight w:val="63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3FD9" w14:textId="0DA96E66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er genomic coding density (e.g.</w:t>
            </w:r>
            <w:r w:rsidR="00F744C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ene duplications / reduction of non-coding regions)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2F17" w14:textId="77777777" w:rsidR="000C5A03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j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04</w:t>
            </w:r>
          </w:p>
        </w:tc>
      </w:tr>
      <w:tr w:rsidR="000C5A03" w14:paraId="3F13DF54" w14:textId="77777777">
        <w:trPr>
          <w:trHeight w:val="630"/>
        </w:trPr>
        <w:tc>
          <w:tcPr>
            <w:tcW w:w="5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4071" w14:textId="70880083" w:rsidR="000C5A03" w:rsidRPr="009D740C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4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vironment-specific transcriptional responses: Acclimation through ‘frontloading’.</w:t>
            </w:r>
          </w:p>
        </w:tc>
        <w:tc>
          <w:tcPr>
            <w:tcW w:w="32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B0BE3" w14:textId="7131EF76" w:rsidR="000C5A03" w:rsidRDefault="00560B94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ng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2021</w:t>
            </w:r>
            <w:r w:rsidR="00F744C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</w:tr>
    </w:tbl>
    <w:p w14:paraId="786B6783" w14:textId="77777777" w:rsidR="000C5A03" w:rsidRDefault="00560B94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B6F102A" w14:textId="77777777" w:rsidR="000C5A03" w:rsidRDefault="000C5A03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0C5A03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A03"/>
    <w:rsid w:val="00001345"/>
    <w:rsid w:val="000C5A03"/>
    <w:rsid w:val="000D45C1"/>
    <w:rsid w:val="000E5D4E"/>
    <w:rsid w:val="001D378F"/>
    <w:rsid w:val="001D7012"/>
    <w:rsid w:val="002275F8"/>
    <w:rsid w:val="00304275"/>
    <w:rsid w:val="00456A2B"/>
    <w:rsid w:val="00482321"/>
    <w:rsid w:val="004E1F21"/>
    <w:rsid w:val="00560B94"/>
    <w:rsid w:val="00633E52"/>
    <w:rsid w:val="00717DA3"/>
    <w:rsid w:val="009D740C"/>
    <w:rsid w:val="00C40541"/>
    <w:rsid w:val="00D46C74"/>
    <w:rsid w:val="00E94C83"/>
    <w:rsid w:val="00F744C5"/>
    <w:rsid w:val="00FE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1456"/>
  <w15:docId w15:val="{2E021233-7266-DB4A-89D9-CC30E296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212</Words>
  <Characters>12615</Characters>
  <Application>Microsoft Office Word</Application>
  <DocSecurity>0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audia Pogoreutz</cp:lastModifiedBy>
  <cp:revision>2</cp:revision>
  <dcterms:created xsi:type="dcterms:W3CDTF">2022-07-01T06:08:00Z</dcterms:created>
  <dcterms:modified xsi:type="dcterms:W3CDTF">2022-07-01T06:08:00Z</dcterms:modified>
</cp:coreProperties>
</file>